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C5630" w14:textId="46E7CB39" w:rsidR="00232C64" w:rsidRPr="005517BD" w:rsidRDefault="00CC4430">
      <w:pPr>
        <w:rPr>
          <w:rFonts w:ascii="Times New Roman" w:hAnsi="Times New Roman" w:cs="Times New Roman"/>
        </w:rPr>
      </w:pPr>
      <w:r w:rsidRPr="005517BD">
        <w:rPr>
          <w:rFonts w:ascii="Times New Roman" w:hAnsi="Times New Roman" w:cs="Times New Roman"/>
        </w:rPr>
        <w:t>Suppl</w:t>
      </w:r>
      <w:r w:rsidRPr="005517BD">
        <w:rPr>
          <w:rFonts w:ascii="Times New Roman" w:hAnsi="Times New Roman" w:cs="Times New Roman" w:hint="eastAsia"/>
        </w:rPr>
        <w:t>e</w:t>
      </w:r>
      <w:r w:rsidRPr="005517BD">
        <w:rPr>
          <w:rFonts w:ascii="Times New Roman" w:hAnsi="Times New Roman" w:cs="Times New Roman"/>
        </w:rPr>
        <w:t>menta</w:t>
      </w:r>
      <w:r w:rsidRPr="005517BD">
        <w:rPr>
          <w:rFonts w:ascii="Times New Roman" w:hAnsi="Times New Roman" w:cs="Times New Roman" w:hint="eastAsia"/>
        </w:rPr>
        <w:t>l</w:t>
      </w:r>
      <w:r w:rsidRPr="005517BD">
        <w:rPr>
          <w:rFonts w:ascii="Times New Roman" w:hAnsi="Times New Roman" w:cs="Times New Roman"/>
        </w:rPr>
        <w:t xml:space="preserve"> Table</w:t>
      </w:r>
      <w:r w:rsidR="00E10A93" w:rsidRPr="005517BD">
        <w:rPr>
          <w:rFonts w:ascii="Times New Roman" w:hAnsi="Times New Roman" w:cs="Times New Roman"/>
        </w:rPr>
        <w:t xml:space="preserve"> 3</w:t>
      </w:r>
    </w:p>
    <w:p w14:paraId="2FCF0905" w14:textId="6E797A30" w:rsidR="00CA518A" w:rsidRPr="005517BD" w:rsidRDefault="00403F4D" w:rsidP="008D2DB3">
      <w:pPr>
        <w:spacing w:line="360" w:lineRule="auto"/>
        <w:jc w:val="center"/>
      </w:pPr>
      <w:r w:rsidRPr="005517BD"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 xml:space="preserve">Interfacing residues </w:t>
      </w:r>
      <w:r w:rsidRPr="005517BD"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of</w:t>
      </w:r>
      <w:r w:rsidRPr="005517BD"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 xml:space="preserve"> </w:t>
      </w:r>
      <w:proofErr w:type="spellStart"/>
      <w:r w:rsidRPr="005517BD"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oMSTN</w:t>
      </w:r>
      <w:proofErr w:type="spellEnd"/>
      <w:r w:rsidRPr="005517BD"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 xml:space="preserve"> </w:t>
      </w:r>
      <w:r w:rsidRPr="005517BD"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in</w:t>
      </w:r>
      <w:r w:rsidRPr="005517BD"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 xml:space="preserve"> </w:t>
      </w:r>
      <w:r w:rsidRPr="005517BD"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oMSTN</w:t>
      </w:r>
      <w:r w:rsidRPr="005517BD"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>-</w:t>
      </w:r>
      <w:r w:rsidRPr="005517BD"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o</w:t>
      </w:r>
      <w:r w:rsidR="000D3529" w:rsidRPr="005517BD"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ALK</w:t>
      </w:r>
      <w:r w:rsidR="000D3529" w:rsidRPr="005517BD"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>4</w:t>
      </w:r>
    </w:p>
    <w:tbl>
      <w:tblPr>
        <w:tblpPr w:leftFromText="180" w:rightFromText="180" w:vertAnchor="page" w:horzAnchor="margin" w:tblpY="2326"/>
        <w:tblW w:w="8205" w:type="dxa"/>
        <w:tblBorders>
          <w:top w:val="single" w:sz="4" w:space="0" w:color="auto"/>
          <w:bottom w:val="single" w:sz="4" w:space="0" w:color="auto"/>
        </w:tblBorders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768"/>
        <w:gridCol w:w="1706"/>
        <w:gridCol w:w="1192"/>
        <w:gridCol w:w="1435"/>
        <w:gridCol w:w="1910"/>
        <w:gridCol w:w="1194"/>
      </w:tblGrid>
      <w:tr w:rsidR="008D2DB3" w:rsidRPr="005517BD" w14:paraId="41777C83" w14:textId="77777777" w:rsidTr="005517B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0CBE8" w14:textId="77777777" w:rsidR="008D2DB3" w:rsidRPr="005517BD" w:rsidRDefault="008D2DB3" w:rsidP="0009267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7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B7639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517BD">
              <w:fldChar w:fldCharType="begin"/>
            </w:r>
            <w:r w:rsidRPr="005517BD">
              <w:instrText>HYPERLINK "javascript:openWindow('pi_ipage_res2.html',400,250);"</w:instrText>
            </w:r>
            <w:r w:rsidRPr="005517BD">
              <w:fldChar w:fldCharType="separate"/>
            </w:r>
            <w:r w:rsidRPr="005517BD">
              <w:rPr>
                <w:rFonts w:ascii="Times New Roman" w:eastAsia="宋体" w:hAnsi="Times New Roman" w:cs="Times New Roman"/>
                <w:color w:val="1C295D"/>
                <w:kern w:val="0"/>
                <w:sz w:val="20"/>
                <w:szCs w:val="20"/>
              </w:rPr>
              <w:t> </w:t>
            </w:r>
            <w:r w:rsidRPr="005517BD">
              <w:rPr>
                <w:rFonts w:ascii="Times New Roman" w:eastAsia="宋体" w:hAnsi="Times New Roman" w:cs="Times New Roman"/>
                <w:b/>
                <w:bCs/>
                <w:color w:val="1C295D"/>
                <w:kern w:val="0"/>
                <w:sz w:val="20"/>
                <w:szCs w:val="20"/>
              </w:rPr>
              <w:t>oMSTN</w:t>
            </w:r>
            <w:r w:rsidRPr="005517BD">
              <w:rPr>
                <w:rFonts w:ascii="Times New Roman" w:eastAsia="宋体" w:hAnsi="Times New Roman" w:cs="Times New Roman"/>
                <w:color w:val="1C295D"/>
                <w:kern w:val="0"/>
                <w:sz w:val="20"/>
                <w:szCs w:val="20"/>
              </w:rPr>
              <w:t> </w:t>
            </w:r>
            <w:r w:rsidRPr="005517BD"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3349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hyperlink r:id="rId6" w:history="1">
              <w:r w:rsidRPr="005517BD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 HSDC 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61E96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hyperlink r:id="rId7" w:history="1">
              <w:r w:rsidRPr="005517BD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 ASA 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0392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hyperlink r:id="rId8" w:history="1">
              <w:r w:rsidRPr="005517BD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 BSA 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CA29F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hyperlink r:id="rId9" w:history="1">
              <w:r w:rsidRPr="005517BD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 Δ</w:t>
              </w:r>
              <w:r w:rsidRPr="005517BD">
                <w:rPr>
                  <w:rFonts w:ascii="Times New Roman" w:eastAsia="宋体" w:hAnsi="Times New Roman" w:cs="Times New Roman"/>
                  <w:color w:val="1C295D"/>
                  <w:kern w:val="0"/>
                  <w:sz w:val="18"/>
                  <w:szCs w:val="18"/>
                  <w:vertAlign w:val="superscript"/>
                </w:rPr>
                <w:t>i</w:t>
              </w:r>
              <w:r w:rsidRPr="005517BD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G </w:t>
              </w:r>
            </w:hyperlink>
          </w:p>
        </w:tc>
      </w:tr>
      <w:tr w:rsidR="008D2DB3" w:rsidRPr="005517BD" w14:paraId="2D86DA6C" w14:textId="77777777" w:rsidTr="005517B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083C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B7EF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  <w:bdr w:val="none" w:sz="0" w:space="0" w:color="auto" w:frame="1"/>
              </w:rPr>
              <w:t>F:CYS</w:t>
            </w:r>
            <w:proofErr w:type="gramEnd"/>
            <w:r w:rsidRPr="005517BD"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  <w:bdr w:val="none" w:sz="0" w:space="0" w:color="auto" w:frame="1"/>
              </w:rPr>
              <w:t> 2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2D39A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BC76D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6E86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AF4F6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  <w:bdr w:val="none" w:sz="0" w:space="0" w:color="auto" w:frame="1"/>
              </w:rPr>
              <w:t>0.00</w:t>
            </w:r>
          </w:p>
        </w:tc>
      </w:tr>
      <w:tr w:rsidR="008D2DB3" w:rsidRPr="005517BD" w14:paraId="7E5409D1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6223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AC48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VAL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28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1A21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15437A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8.6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7DFB4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.68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7DD4A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</w:tc>
      </w:tr>
      <w:tr w:rsidR="008D2DB3" w:rsidRPr="005517BD" w14:paraId="57AF334C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9A07E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EEE80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PHE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29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0473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E80076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7.0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69629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.33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9B523F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2</w:t>
            </w:r>
          </w:p>
        </w:tc>
      </w:tr>
      <w:tr w:rsidR="008D2DB3" w:rsidRPr="005517BD" w14:paraId="63044E2E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FC08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AC82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GLU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29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E3000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845F0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3.6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F0A2E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3.21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7650B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</w:tc>
      </w:tr>
      <w:tr w:rsidR="008D2DB3" w:rsidRPr="005517BD" w14:paraId="1D921730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82DBA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F0B7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ALA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29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6C3D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FFFFFF"/>
                <w:sz w:val="20"/>
                <w:szCs w:val="20"/>
                <w:bdr w:val="none" w:sz="0" w:space="0" w:color="auto" w:frame="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AB40E7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5.6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C884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8.05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8242450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4</w:t>
            </w:r>
          </w:p>
        </w:tc>
      </w:tr>
      <w:tr w:rsidR="008D2DB3" w:rsidRPr="005517BD" w14:paraId="003F7139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04550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FBC5F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PHE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29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A45BA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41D9C5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46.5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C354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1.85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A5C9E6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86</w:t>
            </w:r>
          </w:p>
        </w:tc>
      </w:tr>
      <w:tr w:rsidR="008D2DB3" w:rsidRPr="005517BD" w14:paraId="3939D871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74424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DE7E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GLY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29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6747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4DDFB5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6.5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BCF4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2.02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9B132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1</w:t>
            </w:r>
          </w:p>
        </w:tc>
      </w:tr>
      <w:tr w:rsidR="008D2DB3" w:rsidRPr="005517BD" w14:paraId="6F393390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13FC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81E7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TRP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29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49F9A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4BCCE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4.1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FD03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2.10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E2DCB0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20</w:t>
            </w:r>
          </w:p>
        </w:tc>
      </w:tr>
      <w:tr w:rsidR="008D2DB3" w:rsidRPr="005517BD" w14:paraId="4285355B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BFD2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C3D2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ASP 29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2D589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B6E25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6.6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605B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2.91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E501D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6</w:t>
            </w:r>
          </w:p>
        </w:tc>
      </w:tr>
      <w:tr w:rsidR="008D2DB3" w:rsidRPr="005517BD" w14:paraId="545688E1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CB52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DA15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TRP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29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40F4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09F95E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5.1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0734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6.45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F442544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.48</w:t>
            </w:r>
          </w:p>
        </w:tc>
      </w:tr>
      <w:tr w:rsidR="008D2DB3" w:rsidRPr="005517BD" w14:paraId="35271187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DFE2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BCC8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ILE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29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30169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59D80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.2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0ADC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83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D77819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1</w:t>
            </w:r>
          </w:p>
        </w:tc>
      </w:tr>
      <w:tr w:rsidR="008D2DB3" w:rsidRPr="005517BD" w14:paraId="3597FDFC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8359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CE1F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HIS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2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64B3F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41B3C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9.8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A0DB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1.17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0C0E9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2</w:t>
            </w:r>
          </w:p>
        </w:tc>
      </w:tr>
      <w:tr w:rsidR="008D2DB3" w:rsidRPr="005517BD" w14:paraId="037CCC77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78B8F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1ACB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HIS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2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BB20F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2AD18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5.2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4E70F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8.71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10FB14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19</w:t>
            </w:r>
          </w:p>
        </w:tc>
      </w:tr>
      <w:tr w:rsidR="008D2DB3" w:rsidRPr="005517BD" w14:paraId="3B517B17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CAC6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FA39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LEU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2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428E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C21D94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18.4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593AE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7.73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2F36A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84</w:t>
            </w:r>
          </w:p>
        </w:tc>
      </w:tr>
      <w:tr w:rsidR="008D2DB3" w:rsidRPr="005517BD" w14:paraId="7F2B1807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BFF1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5F81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VAL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2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C337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BE7E1E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6.2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93FB5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6.56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A0DD180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2</w:t>
            </w:r>
          </w:p>
        </w:tc>
      </w:tr>
      <w:tr w:rsidR="008D2DB3" w:rsidRPr="005517BD" w14:paraId="12DC130C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5C08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8AC6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HIS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2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9BFD4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4129DE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3.7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FFB3E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9.92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A86724E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35</w:t>
            </w:r>
          </w:p>
        </w:tc>
      </w:tr>
      <w:tr w:rsidR="008D2DB3" w:rsidRPr="005517BD" w14:paraId="5A242492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37ED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4C80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GLN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2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AA5E9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FFFFFF"/>
                <w:sz w:val="20"/>
                <w:szCs w:val="20"/>
                <w:bdr w:val="none" w:sz="0" w:space="0" w:color="auto" w:frame="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6BAEA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29.2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8937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28.82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DEF32F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76</w:t>
            </w:r>
          </w:p>
        </w:tc>
      </w:tr>
      <w:tr w:rsidR="008D2DB3" w:rsidRPr="005517BD" w14:paraId="220D6B9F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BCE5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84050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ALA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3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8334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34DCBA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8.9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4978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7.06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36B6B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62</w:t>
            </w:r>
          </w:p>
        </w:tc>
      </w:tr>
      <w:tr w:rsidR="008D2DB3" w:rsidRPr="005517BD" w14:paraId="7B430511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6690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75F0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ASN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3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629C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FFFFFF"/>
                <w:sz w:val="20"/>
                <w:szCs w:val="20"/>
                <w:bdr w:val="none" w:sz="0" w:space="0" w:color="auto" w:frame="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DE5A2A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7.8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5DC3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7.83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4D22F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38</w:t>
            </w:r>
          </w:p>
        </w:tc>
      </w:tr>
      <w:tr w:rsidR="008D2DB3" w:rsidRPr="005517BD" w14:paraId="40548436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644E0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D2E3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PRO 3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238CA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59643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9.0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5783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3.49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C22D65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70</w:t>
            </w:r>
          </w:p>
        </w:tc>
      </w:tr>
      <w:tr w:rsidR="008D2DB3" w:rsidRPr="005517BD" w14:paraId="57DBCD2A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0E3A9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A8E4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LYS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3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1295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FFFFFF"/>
                <w:sz w:val="20"/>
                <w:szCs w:val="20"/>
                <w:bdr w:val="none" w:sz="0" w:space="0" w:color="auto" w:frame="1"/>
              </w:rPr>
              <w:t>HS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9C9A1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93.2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0653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0.24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C87275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73</w:t>
            </w:r>
          </w:p>
        </w:tc>
      </w:tr>
      <w:tr w:rsidR="008D2DB3" w:rsidRPr="005517BD" w14:paraId="0D6AED1B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ABC3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382C5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GLY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3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C6B8C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E6CB9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6.6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DB985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2.05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6316B4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9</w:t>
            </w:r>
          </w:p>
        </w:tc>
      </w:tr>
      <w:tr w:rsidR="008D2DB3" w:rsidRPr="005517BD" w14:paraId="08A09F4D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6E61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52265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SER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3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55F1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FFFFFF"/>
                <w:sz w:val="20"/>
                <w:szCs w:val="20"/>
                <w:bdr w:val="none" w:sz="0" w:space="0" w:color="auto" w:frame="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9D225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1.1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B0D31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.04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75E360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06</w:t>
            </w:r>
          </w:p>
        </w:tc>
      </w:tr>
      <w:tr w:rsidR="008D2DB3" w:rsidRPr="005517BD" w14:paraId="504E71B5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BF866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50B5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TYR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5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156E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00680D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8.3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4818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4.30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0A0AD5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3</w:t>
            </w:r>
          </w:p>
        </w:tc>
      </w:tr>
      <w:tr w:rsidR="008D2DB3" w:rsidRPr="005517BD" w14:paraId="496C559A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D0EE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1D889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PHE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5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CDC2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D6C2F3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2.3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1A4A4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3.53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A16028A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09</w:t>
            </w:r>
          </w:p>
        </w:tc>
      </w:tr>
      <w:tr w:rsidR="008D2DB3" w:rsidRPr="005517BD" w14:paraId="77B867C2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CDD3E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08DBB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ASN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5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A229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7DC4A8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8.5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E5E02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8.58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6997207" w14:textId="77777777" w:rsidR="008D2DB3" w:rsidRPr="005517BD" w:rsidRDefault="008D2DB3" w:rsidP="000926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</w:tc>
      </w:tr>
      <w:tr w:rsidR="008D2DB3" w:rsidRPr="005517BD" w14:paraId="11A3518A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68FF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F1A7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GLY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5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669C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FFFFFF"/>
                <w:sz w:val="20"/>
                <w:szCs w:val="20"/>
                <w:bdr w:val="none" w:sz="0" w:space="0" w:color="auto" w:frame="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90171CB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9.6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7427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9.20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CAFDC4D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5</w:t>
            </w:r>
          </w:p>
        </w:tc>
      </w:tr>
      <w:tr w:rsidR="008D2DB3" w:rsidRPr="005517BD" w14:paraId="285F72B4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CD43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4AAC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LYS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5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7F54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6388100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31.8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9B6B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8.94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B8C171C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6</w:t>
            </w:r>
          </w:p>
        </w:tc>
      </w:tr>
      <w:tr w:rsidR="008D2DB3" w:rsidRPr="005517BD" w14:paraId="5B3BC506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1B96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2C2D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GLU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5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765E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C8FBA95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63.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B614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8.19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D56EFD7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24</w:t>
            </w:r>
          </w:p>
        </w:tc>
      </w:tr>
      <w:tr w:rsidR="008D2DB3" w:rsidRPr="005517BD" w14:paraId="12B42BC8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60AE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C376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ILE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6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4DF2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4F13313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4.5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14AF9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9.57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7E62207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31</w:t>
            </w:r>
          </w:p>
        </w:tc>
      </w:tr>
      <w:tr w:rsidR="008D2DB3" w:rsidRPr="005517BD" w14:paraId="43C0F1BE" w14:textId="77777777" w:rsidTr="005517BD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44D7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DB3E4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F:MET</w:t>
            </w:r>
            <w:proofErr w:type="gramEnd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 36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E5C1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9DCF23C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3.7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A875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proofErr w:type="gramStart"/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13.43</w:t>
            </w:r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|</w:t>
            </w:r>
            <w:proofErr w:type="gramEnd"/>
            <w:r w:rsidRPr="00551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75C8757" w14:textId="77777777" w:rsidR="008D2DB3" w:rsidRPr="005517BD" w:rsidRDefault="008D2DB3" w:rsidP="00092672">
            <w:pPr>
              <w:widowControl/>
              <w:jc w:val="center"/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5517BD">
              <w:rPr>
                <w:rStyle w:val="HTML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0.49</w:t>
            </w:r>
          </w:p>
        </w:tc>
      </w:tr>
    </w:tbl>
    <w:p w14:paraId="09B2B63D" w14:textId="77777777" w:rsidR="00CA518A" w:rsidRPr="005517BD" w:rsidRDefault="00CA518A"/>
    <w:tbl>
      <w:tblPr>
        <w:tblpPr w:leftFromText="180" w:rightFromText="180" w:vertAnchor="page" w:horzAnchor="margin" w:tblpXSpec="center" w:tblpY="12829"/>
        <w:tblW w:w="7487" w:type="dxa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989"/>
        <w:gridCol w:w="6530"/>
      </w:tblGrid>
      <w:tr w:rsidR="00092672" w:rsidRPr="005517BD" w14:paraId="72BCD98E" w14:textId="77777777" w:rsidTr="005517BD">
        <w:trPr>
          <w:trHeight w:val="242"/>
        </w:trPr>
        <w:tc>
          <w:tcPr>
            <w:tcW w:w="97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0332E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1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864B9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Inaccessible residues</w:t>
            </w:r>
          </w:p>
        </w:tc>
      </w:tr>
      <w:tr w:rsidR="00092672" w:rsidRPr="005517BD" w14:paraId="55A07A14" w14:textId="77777777" w:rsidTr="005517BD">
        <w:trPr>
          <w:trHeight w:val="242"/>
        </w:trPr>
        <w:tc>
          <w:tcPr>
            <w:tcW w:w="97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3204F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1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B5D20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Solvent-accessible residues</w:t>
            </w:r>
          </w:p>
        </w:tc>
      </w:tr>
      <w:tr w:rsidR="00092672" w:rsidRPr="005517BD" w14:paraId="5472BF22" w14:textId="77777777" w:rsidTr="005517BD">
        <w:trPr>
          <w:trHeight w:val="242"/>
        </w:trPr>
        <w:tc>
          <w:tcPr>
            <w:tcW w:w="97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82903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color w:val="FFFFFF"/>
                <w:kern w:val="0"/>
                <w:sz w:val="18"/>
                <w:szCs w:val="18"/>
              </w:rPr>
              <w:t>HSDC</w:t>
            </w:r>
          </w:p>
        </w:tc>
        <w:tc>
          <w:tcPr>
            <w:tcW w:w="651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001B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Residues making </w:t>
            </w:r>
            <w:r w:rsidRPr="005517B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</w:t>
            </w: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ydrogen/</w:t>
            </w:r>
            <w:proofErr w:type="spellStart"/>
            <w:r w:rsidRPr="005517B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D</w:t>
            </w: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isulphide</w:t>
            </w:r>
            <w:proofErr w:type="spellEnd"/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bond, </w:t>
            </w:r>
            <w:r w:rsidRPr="005517B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S</w:t>
            </w: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alt bridge or </w:t>
            </w:r>
            <w:r w:rsidRPr="005517B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C</w:t>
            </w: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ovalent link</w:t>
            </w:r>
          </w:p>
        </w:tc>
      </w:tr>
      <w:tr w:rsidR="00092672" w:rsidRPr="005517BD" w14:paraId="306E5F9F" w14:textId="77777777" w:rsidTr="005517BD">
        <w:trPr>
          <w:trHeight w:val="242"/>
        </w:trPr>
        <w:tc>
          <w:tcPr>
            <w:tcW w:w="97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6573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1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FCE69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Interfacing residues</w:t>
            </w:r>
          </w:p>
        </w:tc>
      </w:tr>
      <w:tr w:rsidR="00092672" w:rsidRPr="005517BD" w14:paraId="3D368611" w14:textId="77777777" w:rsidTr="005517BD">
        <w:trPr>
          <w:trHeight w:val="242"/>
        </w:trPr>
        <w:tc>
          <w:tcPr>
            <w:tcW w:w="97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298F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ASA</w:t>
            </w:r>
          </w:p>
        </w:tc>
        <w:tc>
          <w:tcPr>
            <w:tcW w:w="651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221C6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Accessible Surface Area, Å²</w:t>
            </w:r>
          </w:p>
        </w:tc>
      </w:tr>
      <w:tr w:rsidR="00092672" w:rsidRPr="005517BD" w14:paraId="33E47A72" w14:textId="77777777" w:rsidTr="005517BD">
        <w:trPr>
          <w:trHeight w:val="242"/>
        </w:trPr>
        <w:tc>
          <w:tcPr>
            <w:tcW w:w="97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0B8C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BSA</w:t>
            </w:r>
          </w:p>
        </w:tc>
        <w:tc>
          <w:tcPr>
            <w:tcW w:w="651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DDBE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Buried Surface Area, Å²</w:t>
            </w:r>
          </w:p>
        </w:tc>
      </w:tr>
      <w:tr w:rsidR="00092672" w:rsidRPr="005517BD" w14:paraId="0B0EACC9" w14:textId="77777777" w:rsidTr="005517BD">
        <w:trPr>
          <w:trHeight w:val="242"/>
        </w:trPr>
        <w:tc>
          <w:tcPr>
            <w:tcW w:w="97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38A3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5517B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Δ</w:t>
            </w:r>
            <w:r w:rsidRPr="005517BD">
              <w:rPr>
                <w:rFonts w:ascii="Arial" w:eastAsia="宋体" w:hAnsi="Arial" w:cs="Arial"/>
                <w:kern w:val="0"/>
                <w:sz w:val="18"/>
                <w:szCs w:val="18"/>
                <w:vertAlign w:val="superscript"/>
              </w:rPr>
              <w:t>i</w:t>
            </w:r>
            <w:r w:rsidRPr="005517BD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651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B229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Solvation energy effect, kcal/mol</w:t>
            </w:r>
          </w:p>
        </w:tc>
      </w:tr>
      <w:tr w:rsidR="00092672" w:rsidRPr="00CA518A" w14:paraId="16565239" w14:textId="77777777" w:rsidTr="005517BD">
        <w:trPr>
          <w:trHeight w:val="242"/>
        </w:trPr>
        <w:tc>
          <w:tcPr>
            <w:tcW w:w="973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3EFC" w14:textId="77777777" w:rsidR="00092672" w:rsidRPr="005517BD" w:rsidRDefault="00092672" w:rsidP="00092672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||||</w:t>
            </w:r>
          </w:p>
        </w:tc>
        <w:tc>
          <w:tcPr>
            <w:tcW w:w="6514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2A95" w14:textId="77777777" w:rsidR="00092672" w:rsidRPr="00E972F1" w:rsidRDefault="00092672" w:rsidP="00092672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5517BD">
              <w:rPr>
                <w:rFonts w:ascii="Arial" w:eastAsia="宋体" w:hAnsi="Arial" w:cs="Arial"/>
                <w:kern w:val="0"/>
                <w:sz w:val="18"/>
                <w:szCs w:val="18"/>
              </w:rPr>
              <w:t>Buried area percentage, one bar per 10%</w:t>
            </w:r>
          </w:p>
        </w:tc>
      </w:tr>
    </w:tbl>
    <w:p w14:paraId="3D55D4C7" w14:textId="77777777" w:rsidR="003E50B8" w:rsidRPr="00092672" w:rsidRDefault="003E50B8" w:rsidP="008D2DB3"/>
    <w:sectPr w:rsidR="003E50B8" w:rsidRPr="00092672" w:rsidSect="003E5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12FDF" w14:textId="77777777" w:rsidR="000D0D42" w:rsidRDefault="000D0D42" w:rsidP="00CA518A">
      <w:r>
        <w:separator/>
      </w:r>
    </w:p>
  </w:endnote>
  <w:endnote w:type="continuationSeparator" w:id="0">
    <w:p w14:paraId="5BF85929" w14:textId="77777777" w:rsidR="000D0D42" w:rsidRDefault="000D0D42" w:rsidP="00CA5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2A7AC" w14:textId="77777777" w:rsidR="000D0D42" w:rsidRDefault="000D0D42" w:rsidP="00CA518A">
      <w:r>
        <w:separator/>
      </w:r>
    </w:p>
  </w:footnote>
  <w:footnote w:type="continuationSeparator" w:id="0">
    <w:p w14:paraId="60053E7F" w14:textId="77777777" w:rsidR="000D0D42" w:rsidRDefault="000D0D42" w:rsidP="00CA5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0C"/>
    <w:rsid w:val="00047C8A"/>
    <w:rsid w:val="00092672"/>
    <w:rsid w:val="000D0D42"/>
    <w:rsid w:val="000D3529"/>
    <w:rsid w:val="0017386F"/>
    <w:rsid w:val="00232C64"/>
    <w:rsid w:val="00326E0C"/>
    <w:rsid w:val="003E50B8"/>
    <w:rsid w:val="00403F4D"/>
    <w:rsid w:val="004B5E58"/>
    <w:rsid w:val="004F0D40"/>
    <w:rsid w:val="005517BD"/>
    <w:rsid w:val="006B7518"/>
    <w:rsid w:val="008410A4"/>
    <w:rsid w:val="008D2DB3"/>
    <w:rsid w:val="00CA518A"/>
    <w:rsid w:val="00CC4430"/>
    <w:rsid w:val="00E10A93"/>
    <w:rsid w:val="00EA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4B528"/>
  <w15:chartTrackingRefBased/>
  <w15:docId w15:val="{9640D80B-0F60-4722-A848-DB14B92B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1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18A"/>
    <w:rPr>
      <w:sz w:val="18"/>
      <w:szCs w:val="18"/>
    </w:rPr>
  </w:style>
  <w:style w:type="paragraph" w:customStyle="1" w:styleId="msonormal0">
    <w:name w:val="msonormal"/>
    <w:basedOn w:val="a"/>
    <w:rsid w:val="00CA51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CA518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A518A"/>
    <w:rPr>
      <w:color w:val="800080"/>
      <w:u w:val="single"/>
    </w:rPr>
  </w:style>
  <w:style w:type="character" w:styleId="a9">
    <w:name w:val="Strong"/>
    <w:basedOn w:val="a0"/>
    <w:uiPriority w:val="22"/>
    <w:qFormat/>
    <w:rsid w:val="00CA518A"/>
    <w:rPr>
      <w:b/>
      <w:bCs/>
    </w:rPr>
  </w:style>
  <w:style w:type="character" w:styleId="HTML">
    <w:name w:val="HTML Code"/>
    <w:basedOn w:val="a0"/>
    <w:uiPriority w:val="99"/>
    <w:semiHidden/>
    <w:unhideWhenUsed/>
    <w:rsid w:val="00CA518A"/>
    <w:rPr>
      <w:rFonts w:ascii="宋体" w:eastAsia="宋体" w:hAnsi="宋体" w:cs="宋体"/>
      <w:sz w:val="24"/>
      <w:szCs w:val="24"/>
    </w:rPr>
  </w:style>
  <w:style w:type="character" w:customStyle="1" w:styleId="first-child">
    <w:name w:val="first-child"/>
    <w:basedOn w:val="a0"/>
    <w:rsid w:val="00CA5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openWindow('pi_ipage_bsa.html',400,250)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openWindow('pi_ipage_asa.html',400,25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openWindow('pi_ipage_hs.html',400,250)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openWindow('pi_ipage_rdg.html',400,25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i</dc:creator>
  <cp:keywords/>
  <dc:description/>
  <cp:lastModifiedBy>Microsoft Office User</cp:lastModifiedBy>
  <cp:revision>8</cp:revision>
  <dcterms:created xsi:type="dcterms:W3CDTF">2023-05-11T08:07:00Z</dcterms:created>
  <dcterms:modified xsi:type="dcterms:W3CDTF">2025-04-27T05:18:00Z</dcterms:modified>
</cp:coreProperties>
</file>